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57E1E" w14:textId="697F253C" w:rsidR="00C85234" w:rsidRDefault="007346C6" w:rsidP="00C85234">
      <w:pPr>
        <w:pStyle w:val="Heading1"/>
        <w:rPr>
          <w:rFonts w:ascii="Times New Roman" w:eastAsia="Times New Roman" w:hAnsi="Times New Roman" w:cs="Times New Roman"/>
          <w:color w:val="auto"/>
          <w:lang w:eastAsia="en-GB"/>
        </w:rPr>
      </w:pPr>
      <w:r>
        <w:rPr>
          <w:rFonts w:ascii="Times New Roman" w:eastAsia="Times New Roman" w:hAnsi="Times New Roman" w:cs="Times New Roman"/>
          <w:color w:val="auto"/>
          <w:lang w:eastAsia="en-GB"/>
        </w:rPr>
        <w:t xml:space="preserve">S4 </w:t>
      </w:r>
      <w:r w:rsidR="00C85234" w:rsidRPr="00A2402F">
        <w:rPr>
          <w:rFonts w:ascii="Times New Roman" w:eastAsia="Times New Roman" w:hAnsi="Times New Roman" w:cs="Times New Roman"/>
          <w:color w:val="auto"/>
          <w:lang w:eastAsia="en-GB"/>
        </w:rPr>
        <w:t>Appendix</w:t>
      </w:r>
      <w:r>
        <w:rPr>
          <w:rFonts w:ascii="Times New Roman" w:eastAsia="Times New Roman" w:hAnsi="Times New Roman" w:cs="Times New Roman"/>
          <w:color w:val="auto"/>
          <w:lang w:eastAsia="en-GB"/>
        </w:rPr>
        <w:t>:</w:t>
      </w:r>
      <w:r w:rsidR="00C85234" w:rsidRPr="00A2402F">
        <w:rPr>
          <w:rFonts w:ascii="Times New Roman" w:eastAsia="Times New Roman" w:hAnsi="Times New Roman" w:cs="Times New Roman"/>
          <w:color w:val="auto"/>
          <w:lang w:eastAsia="en-GB"/>
        </w:rPr>
        <w:t xml:space="preserve"> </w:t>
      </w:r>
      <w:r w:rsidR="00C85234">
        <w:rPr>
          <w:rFonts w:ascii="Times New Roman" w:eastAsia="Times New Roman" w:hAnsi="Times New Roman" w:cs="Times New Roman"/>
          <w:color w:val="auto"/>
          <w:lang w:eastAsia="en-GB"/>
        </w:rPr>
        <w:t xml:space="preserve">Age and ethnic group among RiiSH 2023 participants by recruitment </w:t>
      </w:r>
      <w:r w:rsidR="000C42AD">
        <w:rPr>
          <w:rFonts w:ascii="Times New Roman" w:eastAsia="Times New Roman" w:hAnsi="Times New Roman" w:cs="Times New Roman"/>
          <w:color w:val="auto"/>
          <w:lang w:eastAsia="en-GB"/>
        </w:rPr>
        <w:t>site</w:t>
      </w:r>
    </w:p>
    <w:p w14:paraId="1F3B5F66" w14:textId="77777777" w:rsidR="000C42AD" w:rsidRPr="000C42AD" w:rsidRDefault="000C42AD" w:rsidP="000C42AD">
      <w:pPr>
        <w:rPr>
          <w:lang w:eastAsia="en-GB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52"/>
        <w:gridCol w:w="1963"/>
        <w:gridCol w:w="1962"/>
        <w:gridCol w:w="1962"/>
        <w:gridCol w:w="1962"/>
        <w:gridCol w:w="1957"/>
      </w:tblGrid>
      <w:tr w:rsidR="00970F8D" w:rsidRPr="00970F8D" w14:paraId="6166E5A3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3B57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4123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AAEF7" w14:textId="77777777" w:rsidR="00970F8D" w:rsidRPr="00970F8D" w:rsidRDefault="00970F8D" w:rsidP="00970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y recruitment site</w:t>
            </w:r>
          </w:p>
        </w:tc>
      </w:tr>
      <w:tr w:rsidR="00970F8D" w:rsidRPr="00970F8D" w14:paraId="14E5C486" w14:textId="77777777" w:rsidTr="00970F8D">
        <w:trPr>
          <w:trHeight w:val="9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88FD" w14:textId="77777777" w:rsidR="00970F8D" w:rsidRPr="00970F8D" w:rsidRDefault="00970F8D" w:rsidP="00970F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2588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otal 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14A128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Facebook </w:t>
            </w: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19% of sample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7751B3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Instagram </w:t>
            </w: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23% of sample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61585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rindr </w:t>
            </w: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50% of sample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472D2" w14:textId="36B19323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mmunity-cascaded link &amp; Twitter</w:t>
            </w: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(</w:t>
            </w:r>
            <w:r w:rsidR="008554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 of sample)</w:t>
            </w:r>
          </w:p>
        </w:tc>
      </w:tr>
      <w:tr w:rsidR="00970F8D" w:rsidRPr="00970F8D" w14:paraId="26327281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1012D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6F38A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9C6F4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265F8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EA113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648C5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 (%)</w:t>
            </w:r>
          </w:p>
        </w:tc>
      </w:tr>
      <w:tr w:rsidR="00970F8D" w:rsidRPr="00970F8D" w14:paraId="05664D4C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7688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33E0A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,106 (100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FB835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3 (100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ABA65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 (100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DA4B6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3 (100%)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4A2CD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 (100%)</w:t>
            </w:r>
          </w:p>
        </w:tc>
      </w:tr>
      <w:tr w:rsidR="00970F8D" w:rsidRPr="00970F8D" w14:paraId="7B6A19E0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0047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68F4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2538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A13F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C7CC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DC1C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70F8D" w:rsidRPr="00970F8D" w14:paraId="422449B5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FA24F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an age (IQR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4F5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 (34-54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DC70C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 (40-58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14B6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 (31-49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85E7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 (35-53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A517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(35-54)</w:t>
            </w:r>
          </w:p>
        </w:tc>
      </w:tr>
      <w:tr w:rsidR="00970F8D" w:rsidRPr="00970F8D" w14:paraId="7E31CED7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2C8364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ge group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569E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CA338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E818B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A868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581D0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0F8D" w:rsidRPr="00970F8D" w14:paraId="0CD07ED6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1CD8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to 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655B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 (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3A8F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6C60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 (1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4BFC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 (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C35C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6%)</w:t>
            </w:r>
          </w:p>
        </w:tc>
      </w:tr>
      <w:tr w:rsidR="00970F8D" w:rsidRPr="00970F8D" w14:paraId="7C011635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8620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to 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3DD0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6 (2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1347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11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5E8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 (2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4A53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 (20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3237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 (16%)</w:t>
            </w:r>
          </w:p>
        </w:tc>
      </w:tr>
      <w:tr w:rsidR="00970F8D" w:rsidRPr="00970F8D" w14:paraId="4EB74063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F23A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 to 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8865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3 (2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3EB1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 (2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E864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 (2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00E0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0 (27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3BDD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 (28%)</w:t>
            </w:r>
          </w:p>
        </w:tc>
      </w:tr>
      <w:tr w:rsidR="00970F8D" w:rsidRPr="00970F8D" w14:paraId="5DB31DB7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EB28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 to 5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4B86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5 (2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4664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 (29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6E0D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 (2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CF26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 (26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CA41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 (30%)</w:t>
            </w:r>
          </w:p>
        </w:tc>
      </w:tr>
      <w:tr w:rsidR="00970F8D" w:rsidRPr="00970F8D" w14:paraId="7C421E84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EA38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5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14008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4 (2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D01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 (3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6D0FE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 (15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41C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 (2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F7A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 (18%)</w:t>
            </w:r>
          </w:p>
        </w:tc>
      </w:tr>
      <w:tr w:rsidR="00970F8D" w:rsidRPr="00970F8D" w14:paraId="28C8D163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B042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B82A9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4717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411F3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173E4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7B8CA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70F8D" w:rsidRPr="00970F8D" w14:paraId="624AEDEA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578B0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thnic group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3DAD8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F6152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39E5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AB505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F6ED1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970F8D" w:rsidRPr="00970F8D" w14:paraId="4B85AB1F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075E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2E3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4 (89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047B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7 (9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9962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0 (87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0F01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7 (8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815D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 (92%)</w:t>
            </w:r>
          </w:p>
        </w:tc>
      </w:tr>
      <w:tr w:rsidR="00970F8D" w:rsidRPr="00970F8D" w14:paraId="51FEBFEB" w14:textId="77777777" w:rsidTr="00970F8D">
        <w:trPr>
          <w:trHeight w:val="300"/>
        </w:trPr>
        <w:tc>
          <w:tcPr>
            <w:tcW w:w="1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9209" w14:textId="77777777" w:rsidR="00970F8D" w:rsidRPr="00970F8D" w:rsidRDefault="00970F8D" w:rsidP="00970F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 other ethnic groups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51F1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 (11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8E4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 (8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E3176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 (13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6584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 (12%)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724" w14:textId="77777777" w:rsidR="00970F8D" w:rsidRPr="00970F8D" w:rsidRDefault="00970F8D" w:rsidP="00970F8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70F8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 (8%)</w:t>
            </w:r>
          </w:p>
        </w:tc>
      </w:tr>
    </w:tbl>
    <w:p w14:paraId="43B07C10" w14:textId="77777777" w:rsidR="00C85234" w:rsidRPr="00C85234" w:rsidRDefault="00C85234" w:rsidP="00C85234">
      <w:pPr>
        <w:rPr>
          <w:lang w:eastAsia="en-GB"/>
        </w:rPr>
      </w:pPr>
    </w:p>
    <w:p w14:paraId="7A444160" w14:textId="44B91B38" w:rsidR="00970F8D" w:rsidRDefault="00C85234" w:rsidP="009A7230">
      <w:pPr>
        <w:spacing w:after="0" w:line="240" w:lineRule="auto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7B56AF">
        <w:rPr>
          <w:lang w:val="en-US"/>
        </w:rPr>
        <w:instrText xml:space="preserve">Excel.Sheet.12 "C:\\Users\\Dana.Ogaz\\Desktop\\PLOS GPH Revision response\\Demo by source.xlsx" "Appendix X!R2C3:R19C9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p w14:paraId="5985DFE5" w14:textId="77777777" w:rsidR="00C85234" w:rsidRPr="009A7230" w:rsidRDefault="00C85234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  <w:r>
        <w:rPr>
          <w:rFonts w:ascii="Times New Roman" w:eastAsia="Arial" w:hAnsi="Times New Roman" w:cs="Times New Roman"/>
          <w:lang w:val="en-US"/>
        </w:rPr>
        <w:fldChar w:fldCharType="end"/>
      </w:r>
    </w:p>
    <w:p w14:paraId="0398250E" w14:textId="685E7DA5" w:rsidR="00970F8D" w:rsidRDefault="00C85234" w:rsidP="009A7230">
      <w:pPr>
        <w:spacing w:after="0" w:line="240" w:lineRule="auto"/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7B56AF">
        <w:rPr>
          <w:lang w:val="en-US"/>
        </w:rPr>
        <w:instrText xml:space="preserve">Excel.Sheet.12 "C:\\Users\\Dana.Ogaz\\Desktop\\PLOS GPH Revision response\\Demo by source.xlsx" "Appendix X!R2C3:R19C8" </w:instrText>
      </w:r>
      <w:r>
        <w:rPr>
          <w:lang w:val="en-US"/>
        </w:rPr>
        <w:instrText xml:space="preserve">\a \f 4 \h </w:instrText>
      </w:r>
      <w:r>
        <w:rPr>
          <w:lang w:val="en-US"/>
        </w:rPr>
        <w:fldChar w:fldCharType="separate"/>
      </w:r>
    </w:p>
    <w:p w14:paraId="2613D6BC" w14:textId="70FF75F5" w:rsidR="009A7230" w:rsidRPr="009A7230" w:rsidRDefault="00C85234" w:rsidP="009A7230">
      <w:pPr>
        <w:spacing w:after="0" w:line="240" w:lineRule="auto"/>
        <w:rPr>
          <w:rFonts w:ascii="Times New Roman" w:eastAsia="Arial" w:hAnsi="Times New Roman" w:cs="Times New Roman"/>
          <w:lang w:val="en-US"/>
        </w:rPr>
      </w:pPr>
      <w:r>
        <w:rPr>
          <w:rFonts w:ascii="Times New Roman" w:eastAsia="Arial" w:hAnsi="Times New Roman" w:cs="Times New Roman"/>
          <w:lang w:val="en-US"/>
        </w:rPr>
        <w:fldChar w:fldCharType="end"/>
      </w:r>
    </w:p>
    <w:sectPr w:rsidR="009A7230" w:rsidRPr="009A7230" w:rsidSect="000C42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C63F6" w14:textId="77777777" w:rsidR="00344E1B" w:rsidRDefault="00344E1B" w:rsidP="00A030A1">
      <w:pPr>
        <w:spacing w:after="0" w:line="240" w:lineRule="auto"/>
      </w:pPr>
      <w:r>
        <w:separator/>
      </w:r>
    </w:p>
  </w:endnote>
  <w:endnote w:type="continuationSeparator" w:id="0">
    <w:p w14:paraId="2DEEE860" w14:textId="77777777" w:rsidR="00344E1B" w:rsidRDefault="00344E1B" w:rsidP="00A030A1">
      <w:pPr>
        <w:spacing w:after="0" w:line="240" w:lineRule="auto"/>
      </w:pPr>
      <w:r>
        <w:continuationSeparator/>
      </w:r>
    </w:p>
  </w:endnote>
  <w:endnote w:type="continuationNotice" w:id="1">
    <w:p w14:paraId="04702498" w14:textId="77777777" w:rsidR="00344E1B" w:rsidRDefault="00344E1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8758C9" w14:textId="77777777" w:rsidR="00344E1B" w:rsidRDefault="00344E1B" w:rsidP="00A030A1">
      <w:pPr>
        <w:spacing w:after="0" w:line="240" w:lineRule="auto"/>
      </w:pPr>
      <w:r>
        <w:separator/>
      </w:r>
    </w:p>
  </w:footnote>
  <w:footnote w:type="continuationSeparator" w:id="0">
    <w:p w14:paraId="073DCBF6" w14:textId="77777777" w:rsidR="00344E1B" w:rsidRDefault="00344E1B" w:rsidP="00A030A1">
      <w:pPr>
        <w:spacing w:after="0" w:line="240" w:lineRule="auto"/>
      </w:pPr>
      <w:r>
        <w:continuationSeparator/>
      </w:r>
    </w:p>
  </w:footnote>
  <w:footnote w:type="continuationNotice" w:id="1">
    <w:p w14:paraId="1C56531B" w14:textId="77777777" w:rsidR="00344E1B" w:rsidRDefault="00344E1B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E64293"/>
    <w:multiLevelType w:val="hybridMultilevel"/>
    <w:tmpl w:val="A73C30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1C7EED"/>
    <w:multiLevelType w:val="hybridMultilevel"/>
    <w:tmpl w:val="FA8A34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B5137C"/>
    <w:multiLevelType w:val="hybridMultilevel"/>
    <w:tmpl w:val="56EE6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F5850"/>
    <w:multiLevelType w:val="hybridMultilevel"/>
    <w:tmpl w:val="FDAAF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3303CA"/>
    <w:multiLevelType w:val="hybridMultilevel"/>
    <w:tmpl w:val="21287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BC083A"/>
    <w:multiLevelType w:val="hybridMultilevel"/>
    <w:tmpl w:val="1FF2CF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1A17EE"/>
    <w:multiLevelType w:val="hybridMultilevel"/>
    <w:tmpl w:val="8140FB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21E8C"/>
    <w:multiLevelType w:val="hybridMultilevel"/>
    <w:tmpl w:val="304E8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71A5B00"/>
    <w:multiLevelType w:val="hybridMultilevel"/>
    <w:tmpl w:val="9E4414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DD6EAA"/>
    <w:multiLevelType w:val="hybridMultilevel"/>
    <w:tmpl w:val="5C56B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CD05B02"/>
    <w:multiLevelType w:val="hybridMultilevel"/>
    <w:tmpl w:val="1B981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CFE530F"/>
    <w:multiLevelType w:val="hybridMultilevel"/>
    <w:tmpl w:val="4C9C8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7C057D"/>
    <w:multiLevelType w:val="hybridMultilevel"/>
    <w:tmpl w:val="1438F4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44D341D"/>
    <w:multiLevelType w:val="hybridMultilevel"/>
    <w:tmpl w:val="FB9653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425631"/>
    <w:multiLevelType w:val="hybridMultilevel"/>
    <w:tmpl w:val="DB6440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9C1CA9"/>
    <w:multiLevelType w:val="hybridMultilevel"/>
    <w:tmpl w:val="842E5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2EB7D63"/>
    <w:multiLevelType w:val="hybridMultilevel"/>
    <w:tmpl w:val="3934E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54043E"/>
    <w:multiLevelType w:val="hybridMultilevel"/>
    <w:tmpl w:val="B7BEA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635E29"/>
    <w:multiLevelType w:val="hybridMultilevel"/>
    <w:tmpl w:val="426205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4695913">
    <w:abstractNumId w:val="3"/>
  </w:num>
  <w:num w:numId="2" w16cid:durableId="1316111120">
    <w:abstractNumId w:val="17"/>
  </w:num>
  <w:num w:numId="3" w16cid:durableId="1265502708">
    <w:abstractNumId w:val="1"/>
  </w:num>
  <w:num w:numId="4" w16cid:durableId="1533836675">
    <w:abstractNumId w:val="14"/>
  </w:num>
  <w:num w:numId="5" w16cid:durableId="12613988">
    <w:abstractNumId w:val="7"/>
  </w:num>
  <w:num w:numId="6" w16cid:durableId="114980694">
    <w:abstractNumId w:val="13"/>
  </w:num>
  <w:num w:numId="7" w16cid:durableId="41831220">
    <w:abstractNumId w:val="9"/>
  </w:num>
  <w:num w:numId="8" w16cid:durableId="914705641">
    <w:abstractNumId w:val="4"/>
  </w:num>
  <w:num w:numId="9" w16cid:durableId="1980644440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831337474">
    <w:abstractNumId w:val="2"/>
  </w:num>
  <w:num w:numId="11" w16cid:durableId="1769695425">
    <w:abstractNumId w:val="18"/>
  </w:num>
  <w:num w:numId="12" w16cid:durableId="7027080">
    <w:abstractNumId w:val="16"/>
  </w:num>
  <w:num w:numId="13" w16cid:durableId="1515463808">
    <w:abstractNumId w:val="8"/>
  </w:num>
  <w:num w:numId="14" w16cid:durableId="2146850964">
    <w:abstractNumId w:val="15"/>
  </w:num>
  <w:num w:numId="15" w16cid:durableId="1694500997">
    <w:abstractNumId w:val="10"/>
  </w:num>
  <w:num w:numId="16" w16cid:durableId="396519277">
    <w:abstractNumId w:val="6"/>
  </w:num>
  <w:num w:numId="17" w16cid:durableId="419452938">
    <w:abstractNumId w:val="5"/>
  </w:num>
  <w:num w:numId="18" w16cid:durableId="1538935209">
    <w:abstractNumId w:val="12"/>
  </w:num>
  <w:num w:numId="19" w16cid:durableId="1335113023">
    <w:abstractNumId w:val="11"/>
  </w:num>
  <w:num w:numId="20" w16cid:durableId="17124869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ss0f5c5ep2hew2zpvfaa8rpvzdwww2xss&quot;&gt;dPEP_Bexsero&lt;record-ids&gt;&lt;item&gt;1&lt;/item&gt;&lt;item&gt;2&lt;/item&gt;&lt;item&gt;5&lt;/item&gt;&lt;item&gt;6&lt;/item&gt;&lt;item&gt;7&lt;/item&gt;&lt;item&gt;11&lt;/item&gt;&lt;item&gt;15&lt;/item&gt;&lt;item&gt;16&lt;/item&gt;&lt;item&gt;18&lt;/item&gt;&lt;item&gt;20&lt;/item&gt;&lt;item&gt;23&lt;/item&gt;&lt;item&gt;25&lt;/item&gt;&lt;item&gt;26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8&lt;/item&gt;&lt;item&gt;49&lt;/item&gt;&lt;item&gt;50&lt;/item&gt;&lt;item&gt;51&lt;/item&gt;&lt;item&gt;52&lt;/item&gt;&lt;item&gt;53&lt;/item&gt;&lt;item&gt;54&lt;/item&gt;&lt;item&gt;56&lt;/item&gt;&lt;item&gt;57&lt;/item&gt;&lt;item&gt;61&lt;/item&gt;&lt;item&gt;63&lt;/item&gt;&lt;item&gt;64&lt;/item&gt;&lt;/record-ids&gt;&lt;/item&gt;&lt;/Libraries&gt;"/>
  </w:docVars>
  <w:rsids>
    <w:rsidRoot w:val="00F95C8D"/>
    <w:rsid w:val="00012E8A"/>
    <w:rsid w:val="00013BA0"/>
    <w:rsid w:val="000142B8"/>
    <w:rsid w:val="00014E14"/>
    <w:rsid w:val="00023220"/>
    <w:rsid w:val="000258B2"/>
    <w:rsid w:val="00027483"/>
    <w:rsid w:val="00027692"/>
    <w:rsid w:val="00032FC6"/>
    <w:rsid w:val="000344B8"/>
    <w:rsid w:val="0003653A"/>
    <w:rsid w:val="00037CA5"/>
    <w:rsid w:val="00041BBD"/>
    <w:rsid w:val="00043E7C"/>
    <w:rsid w:val="000467EF"/>
    <w:rsid w:val="00050374"/>
    <w:rsid w:val="0005569B"/>
    <w:rsid w:val="00064A52"/>
    <w:rsid w:val="00071836"/>
    <w:rsid w:val="000741FA"/>
    <w:rsid w:val="00074762"/>
    <w:rsid w:val="000761C4"/>
    <w:rsid w:val="000823CB"/>
    <w:rsid w:val="00083516"/>
    <w:rsid w:val="00084FB6"/>
    <w:rsid w:val="00086AB8"/>
    <w:rsid w:val="0008710D"/>
    <w:rsid w:val="00090CFF"/>
    <w:rsid w:val="000921BC"/>
    <w:rsid w:val="000931C8"/>
    <w:rsid w:val="000949A1"/>
    <w:rsid w:val="000977E6"/>
    <w:rsid w:val="000A10EE"/>
    <w:rsid w:val="000A14C4"/>
    <w:rsid w:val="000A3315"/>
    <w:rsid w:val="000A5B0D"/>
    <w:rsid w:val="000A7225"/>
    <w:rsid w:val="000A78EC"/>
    <w:rsid w:val="000B167A"/>
    <w:rsid w:val="000B1BDC"/>
    <w:rsid w:val="000B31CD"/>
    <w:rsid w:val="000B4D86"/>
    <w:rsid w:val="000B6089"/>
    <w:rsid w:val="000B63E9"/>
    <w:rsid w:val="000B6BBA"/>
    <w:rsid w:val="000B70A6"/>
    <w:rsid w:val="000C42AD"/>
    <w:rsid w:val="000C578C"/>
    <w:rsid w:val="000C7472"/>
    <w:rsid w:val="000D25DF"/>
    <w:rsid w:val="000D5624"/>
    <w:rsid w:val="000D594F"/>
    <w:rsid w:val="000D7818"/>
    <w:rsid w:val="000E015B"/>
    <w:rsid w:val="000E02C1"/>
    <w:rsid w:val="000E47E2"/>
    <w:rsid w:val="000E603F"/>
    <w:rsid w:val="000E6C89"/>
    <w:rsid w:val="000F0003"/>
    <w:rsid w:val="000F062F"/>
    <w:rsid w:val="000F14ED"/>
    <w:rsid w:val="000F649B"/>
    <w:rsid w:val="00103074"/>
    <w:rsid w:val="001113C5"/>
    <w:rsid w:val="00114525"/>
    <w:rsid w:val="0012155D"/>
    <w:rsid w:val="001233D7"/>
    <w:rsid w:val="00124D57"/>
    <w:rsid w:val="001250BB"/>
    <w:rsid w:val="00127F63"/>
    <w:rsid w:val="00131311"/>
    <w:rsid w:val="00134AD6"/>
    <w:rsid w:val="00143DF9"/>
    <w:rsid w:val="0014537D"/>
    <w:rsid w:val="0014653D"/>
    <w:rsid w:val="001472F3"/>
    <w:rsid w:val="00147A7A"/>
    <w:rsid w:val="001510E7"/>
    <w:rsid w:val="001515DA"/>
    <w:rsid w:val="00152047"/>
    <w:rsid w:val="00154DA2"/>
    <w:rsid w:val="00165A89"/>
    <w:rsid w:val="00171829"/>
    <w:rsid w:val="00175F36"/>
    <w:rsid w:val="0017680D"/>
    <w:rsid w:val="00180A75"/>
    <w:rsid w:val="00185F71"/>
    <w:rsid w:val="001879E8"/>
    <w:rsid w:val="00190631"/>
    <w:rsid w:val="00190BDE"/>
    <w:rsid w:val="00190FBF"/>
    <w:rsid w:val="00191F8D"/>
    <w:rsid w:val="00192C7E"/>
    <w:rsid w:val="00196406"/>
    <w:rsid w:val="001A1A4A"/>
    <w:rsid w:val="001A4481"/>
    <w:rsid w:val="001B5CB5"/>
    <w:rsid w:val="001B6431"/>
    <w:rsid w:val="001B7C7B"/>
    <w:rsid w:val="001B7D6A"/>
    <w:rsid w:val="001C0DAC"/>
    <w:rsid w:val="001C4508"/>
    <w:rsid w:val="001C62CB"/>
    <w:rsid w:val="001D4664"/>
    <w:rsid w:val="001D6539"/>
    <w:rsid w:val="001D6CB1"/>
    <w:rsid w:val="001E44E8"/>
    <w:rsid w:val="001F0994"/>
    <w:rsid w:val="001F10DB"/>
    <w:rsid w:val="001F5C7F"/>
    <w:rsid w:val="001F6AB4"/>
    <w:rsid w:val="001F7389"/>
    <w:rsid w:val="00200040"/>
    <w:rsid w:val="00203056"/>
    <w:rsid w:val="002042DF"/>
    <w:rsid w:val="00214326"/>
    <w:rsid w:val="00220366"/>
    <w:rsid w:val="00221C79"/>
    <w:rsid w:val="002257CD"/>
    <w:rsid w:val="0023379E"/>
    <w:rsid w:val="00233DE8"/>
    <w:rsid w:val="002372A0"/>
    <w:rsid w:val="0023761E"/>
    <w:rsid w:val="00247F14"/>
    <w:rsid w:val="00252614"/>
    <w:rsid w:val="00265CDD"/>
    <w:rsid w:val="002671D8"/>
    <w:rsid w:val="00271E2C"/>
    <w:rsid w:val="002765CB"/>
    <w:rsid w:val="002767E9"/>
    <w:rsid w:val="00285774"/>
    <w:rsid w:val="002875DC"/>
    <w:rsid w:val="0029024E"/>
    <w:rsid w:val="00290B0C"/>
    <w:rsid w:val="00294027"/>
    <w:rsid w:val="00294DB1"/>
    <w:rsid w:val="00296244"/>
    <w:rsid w:val="00297594"/>
    <w:rsid w:val="002A08DB"/>
    <w:rsid w:val="002A0E15"/>
    <w:rsid w:val="002B2B52"/>
    <w:rsid w:val="002B2D85"/>
    <w:rsid w:val="002B5DA5"/>
    <w:rsid w:val="002C0345"/>
    <w:rsid w:val="002C097E"/>
    <w:rsid w:val="002C0E5E"/>
    <w:rsid w:val="002C3315"/>
    <w:rsid w:val="002C7604"/>
    <w:rsid w:val="002C7E8D"/>
    <w:rsid w:val="002D1F38"/>
    <w:rsid w:val="002D231C"/>
    <w:rsid w:val="002D2799"/>
    <w:rsid w:val="002D27D5"/>
    <w:rsid w:val="002D56BB"/>
    <w:rsid w:val="002D5AC3"/>
    <w:rsid w:val="002D7951"/>
    <w:rsid w:val="002E2D12"/>
    <w:rsid w:val="002F3E52"/>
    <w:rsid w:val="002F44B5"/>
    <w:rsid w:val="00304179"/>
    <w:rsid w:val="00305482"/>
    <w:rsid w:val="0031372F"/>
    <w:rsid w:val="0031483A"/>
    <w:rsid w:val="00320957"/>
    <w:rsid w:val="00322A8F"/>
    <w:rsid w:val="00327BCE"/>
    <w:rsid w:val="003302B3"/>
    <w:rsid w:val="003332F2"/>
    <w:rsid w:val="00334FEC"/>
    <w:rsid w:val="00344E1B"/>
    <w:rsid w:val="00345D70"/>
    <w:rsid w:val="00346671"/>
    <w:rsid w:val="00347273"/>
    <w:rsid w:val="00347AE9"/>
    <w:rsid w:val="0035005A"/>
    <w:rsid w:val="003504C6"/>
    <w:rsid w:val="00350D73"/>
    <w:rsid w:val="00352C5F"/>
    <w:rsid w:val="003532FF"/>
    <w:rsid w:val="00353AC1"/>
    <w:rsid w:val="00356915"/>
    <w:rsid w:val="003574DA"/>
    <w:rsid w:val="00376C85"/>
    <w:rsid w:val="00377303"/>
    <w:rsid w:val="00381D26"/>
    <w:rsid w:val="00383FF2"/>
    <w:rsid w:val="0038448D"/>
    <w:rsid w:val="00392E38"/>
    <w:rsid w:val="00392FF9"/>
    <w:rsid w:val="00393043"/>
    <w:rsid w:val="00394691"/>
    <w:rsid w:val="003A0419"/>
    <w:rsid w:val="003A0703"/>
    <w:rsid w:val="003A1099"/>
    <w:rsid w:val="003A61C5"/>
    <w:rsid w:val="003A7A9D"/>
    <w:rsid w:val="003B057E"/>
    <w:rsid w:val="003C31E3"/>
    <w:rsid w:val="003D0F6D"/>
    <w:rsid w:val="003D3114"/>
    <w:rsid w:val="003D4A29"/>
    <w:rsid w:val="003E3F8C"/>
    <w:rsid w:val="003E5447"/>
    <w:rsid w:val="003E7089"/>
    <w:rsid w:val="003F36B7"/>
    <w:rsid w:val="003F6669"/>
    <w:rsid w:val="00401447"/>
    <w:rsid w:val="00403BC7"/>
    <w:rsid w:val="00405778"/>
    <w:rsid w:val="00405ABC"/>
    <w:rsid w:val="00410347"/>
    <w:rsid w:val="004129CB"/>
    <w:rsid w:val="00414F34"/>
    <w:rsid w:val="0041630A"/>
    <w:rsid w:val="004170BC"/>
    <w:rsid w:val="00421410"/>
    <w:rsid w:val="00424A41"/>
    <w:rsid w:val="00432020"/>
    <w:rsid w:val="004373BC"/>
    <w:rsid w:val="00453B03"/>
    <w:rsid w:val="00453F31"/>
    <w:rsid w:val="004555F3"/>
    <w:rsid w:val="00460BF6"/>
    <w:rsid w:val="00463BAD"/>
    <w:rsid w:val="0046480A"/>
    <w:rsid w:val="00470115"/>
    <w:rsid w:val="00470BBE"/>
    <w:rsid w:val="00471002"/>
    <w:rsid w:val="00476089"/>
    <w:rsid w:val="004813E8"/>
    <w:rsid w:val="004827BF"/>
    <w:rsid w:val="004861B0"/>
    <w:rsid w:val="00497F9A"/>
    <w:rsid w:val="004A337B"/>
    <w:rsid w:val="004A6800"/>
    <w:rsid w:val="004A7A48"/>
    <w:rsid w:val="004B0211"/>
    <w:rsid w:val="004B3FF7"/>
    <w:rsid w:val="004B5354"/>
    <w:rsid w:val="004B606D"/>
    <w:rsid w:val="004C1644"/>
    <w:rsid w:val="004C32A5"/>
    <w:rsid w:val="004C56FE"/>
    <w:rsid w:val="004C63FF"/>
    <w:rsid w:val="004C690C"/>
    <w:rsid w:val="004C7F69"/>
    <w:rsid w:val="004D1367"/>
    <w:rsid w:val="004E193B"/>
    <w:rsid w:val="004E280C"/>
    <w:rsid w:val="004F007B"/>
    <w:rsid w:val="004F087D"/>
    <w:rsid w:val="004F4E89"/>
    <w:rsid w:val="004F5EBB"/>
    <w:rsid w:val="004F6DD9"/>
    <w:rsid w:val="004F7330"/>
    <w:rsid w:val="00501439"/>
    <w:rsid w:val="00504D2C"/>
    <w:rsid w:val="005074FD"/>
    <w:rsid w:val="00517ABB"/>
    <w:rsid w:val="00517B19"/>
    <w:rsid w:val="00523B4C"/>
    <w:rsid w:val="005274E6"/>
    <w:rsid w:val="00537949"/>
    <w:rsid w:val="00541ED8"/>
    <w:rsid w:val="005425E4"/>
    <w:rsid w:val="00550806"/>
    <w:rsid w:val="0055140A"/>
    <w:rsid w:val="00552087"/>
    <w:rsid w:val="005550EC"/>
    <w:rsid w:val="0055591B"/>
    <w:rsid w:val="005623E3"/>
    <w:rsid w:val="00563088"/>
    <w:rsid w:val="00563112"/>
    <w:rsid w:val="00563D00"/>
    <w:rsid w:val="00571079"/>
    <w:rsid w:val="005712AE"/>
    <w:rsid w:val="005715A3"/>
    <w:rsid w:val="0057526D"/>
    <w:rsid w:val="005770DC"/>
    <w:rsid w:val="00590049"/>
    <w:rsid w:val="00590201"/>
    <w:rsid w:val="00591744"/>
    <w:rsid w:val="00592221"/>
    <w:rsid w:val="00594492"/>
    <w:rsid w:val="0059461E"/>
    <w:rsid w:val="00596578"/>
    <w:rsid w:val="00597027"/>
    <w:rsid w:val="005A0A8B"/>
    <w:rsid w:val="005A32A7"/>
    <w:rsid w:val="005A3DB5"/>
    <w:rsid w:val="005B1106"/>
    <w:rsid w:val="005B3164"/>
    <w:rsid w:val="005B3D6F"/>
    <w:rsid w:val="005B761A"/>
    <w:rsid w:val="005C0AEB"/>
    <w:rsid w:val="005C3D41"/>
    <w:rsid w:val="005C4E32"/>
    <w:rsid w:val="005C7F72"/>
    <w:rsid w:val="005D0DAE"/>
    <w:rsid w:val="005D13BD"/>
    <w:rsid w:val="005E1D72"/>
    <w:rsid w:val="005E3B60"/>
    <w:rsid w:val="005E55E5"/>
    <w:rsid w:val="005E6C2F"/>
    <w:rsid w:val="005E7E7E"/>
    <w:rsid w:val="005F718C"/>
    <w:rsid w:val="006012A1"/>
    <w:rsid w:val="00601A8E"/>
    <w:rsid w:val="00605DB7"/>
    <w:rsid w:val="00607A43"/>
    <w:rsid w:val="0061230E"/>
    <w:rsid w:val="00614E5A"/>
    <w:rsid w:val="00622D0C"/>
    <w:rsid w:val="00624124"/>
    <w:rsid w:val="00626E34"/>
    <w:rsid w:val="00630A76"/>
    <w:rsid w:val="00635B64"/>
    <w:rsid w:val="0064007B"/>
    <w:rsid w:val="00644584"/>
    <w:rsid w:val="00655114"/>
    <w:rsid w:val="00657698"/>
    <w:rsid w:val="00657CAF"/>
    <w:rsid w:val="0066051F"/>
    <w:rsid w:val="00662006"/>
    <w:rsid w:val="00663661"/>
    <w:rsid w:val="00663BB0"/>
    <w:rsid w:val="00667C54"/>
    <w:rsid w:val="00671A02"/>
    <w:rsid w:val="00673712"/>
    <w:rsid w:val="006826D5"/>
    <w:rsid w:val="006831F2"/>
    <w:rsid w:val="00695441"/>
    <w:rsid w:val="006A0431"/>
    <w:rsid w:val="006A0F1C"/>
    <w:rsid w:val="006A3906"/>
    <w:rsid w:val="006A402F"/>
    <w:rsid w:val="006A4983"/>
    <w:rsid w:val="006A5E16"/>
    <w:rsid w:val="006A5F34"/>
    <w:rsid w:val="006A6608"/>
    <w:rsid w:val="006A757B"/>
    <w:rsid w:val="006B3245"/>
    <w:rsid w:val="006B57FC"/>
    <w:rsid w:val="006C2866"/>
    <w:rsid w:val="006C4518"/>
    <w:rsid w:val="006C4BF8"/>
    <w:rsid w:val="006C6BBB"/>
    <w:rsid w:val="006D1AA8"/>
    <w:rsid w:val="006D234F"/>
    <w:rsid w:val="006D4077"/>
    <w:rsid w:val="006D6CEC"/>
    <w:rsid w:val="006E0FFF"/>
    <w:rsid w:val="006E5EB6"/>
    <w:rsid w:val="006F52D1"/>
    <w:rsid w:val="00704739"/>
    <w:rsid w:val="00704950"/>
    <w:rsid w:val="00706952"/>
    <w:rsid w:val="00713D1C"/>
    <w:rsid w:val="00714815"/>
    <w:rsid w:val="00714EFA"/>
    <w:rsid w:val="00715350"/>
    <w:rsid w:val="00717E2D"/>
    <w:rsid w:val="00721050"/>
    <w:rsid w:val="0072181F"/>
    <w:rsid w:val="0072207E"/>
    <w:rsid w:val="00726A03"/>
    <w:rsid w:val="00727010"/>
    <w:rsid w:val="007320AC"/>
    <w:rsid w:val="00732EAB"/>
    <w:rsid w:val="00733441"/>
    <w:rsid w:val="007346C6"/>
    <w:rsid w:val="00735AE7"/>
    <w:rsid w:val="00736964"/>
    <w:rsid w:val="007435B9"/>
    <w:rsid w:val="00743B67"/>
    <w:rsid w:val="007451C4"/>
    <w:rsid w:val="00745E3E"/>
    <w:rsid w:val="00755806"/>
    <w:rsid w:val="00761E59"/>
    <w:rsid w:val="00764723"/>
    <w:rsid w:val="00770541"/>
    <w:rsid w:val="00773825"/>
    <w:rsid w:val="00774051"/>
    <w:rsid w:val="0077478A"/>
    <w:rsid w:val="00774FF8"/>
    <w:rsid w:val="00781E51"/>
    <w:rsid w:val="00785BD8"/>
    <w:rsid w:val="00787456"/>
    <w:rsid w:val="0078792E"/>
    <w:rsid w:val="007939B5"/>
    <w:rsid w:val="007945F1"/>
    <w:rsid w:val="007A04C6"/>
    <w:rsid w:val="007A2966"/>
    <w:rsid w:val="007A2CFF"/>
    <w:rsid w:val="007A721C"/>
    <w:rsid w:val="007B56AF"/>
    <w:rsid w:val="007C178A"/>
    <w:rsid w:val="007D0999"/>
    <w:rsid w:val="007D1094"/>
    <w:rsid w:val="007D2E6C"/>
    <w:rsid w:val="007D734D"/>
    <w:rsid w:val="007E19D4"/>
    <w:rsid w:val="007F1E92"/>
    <w:rsid w:val="008003E1"/>
    <w:rsid w:val="0080435A"/>
    <w:rsid w:val="0080669E"/>
    <w:rsid w:val="00807F66"/>
    <w:rsid w:val="00816A3D"/>
    <w:rsid w:val="00822B26"/>
    <w:rsid w:val="008279D1"/>
    <w:rsid w:val="00835F99"/>
    <w:rsid w:val="0083623A"/>
    <w:rsid w:val="008372A9"/>
    <w:rsid w:val="00837E81"/>
    <w:rsid w:val="00840D4D"/>
    <w:rsid w:val="00845DF5"/>
    <w:rsid w:val="00847DF5"/>
    <w:rsid w:val="00851F97"/>
    <w:rsid w:val="0085306F"/>
    <w:rsid w:val="00855111"/>
    <w:rsid w:val="00855435"/>
    <w:rsid w:val="00855CBC"/>
    <w:rsid w:val="00856168"/>
    <w:rsid w:val="0085774D"/>
    <w:rsid w:val="00861D55"/>
    <w:rsid w:val="00862E91"/>
    <w:rsid w:val="008803E0"/>
    <w:rsid w:val="00882EF5"/>
    <w:rsid w:val="00884A33"/>
    <w:rsid w:val="008871F4"/>
    <w:rsid w:val="008874CA"/>
    <w:rsid w:val="00892645"/>
    <w:rsid w:val="008950DD"/>
    <w:rsid w:val="00897F61"/>
    <w:rsid w:val="008A0A50"/>
    <w:rsid w:val="008A4836"/>
    <w:rsid w:val="008A6415"/>
    <w:rsid w:val="008B3556"/>
    <w:rsid w:val="008B7609"/>
    <w:rsid w:val="008B7647"/>
    <w:rsid w:val="008C15AD"/>
    <w:rsid w:val="008C65DE"/>
    <w:rsid w:val="008D39C3"/>
    <w:rsid w:val="008D3FAA"/>
    <w:rsid w:val="008E1DD5"/>
    <w:rsid w:val="008E747C"/>
    <w:rsid w:val="008E75C1"/>
    <w:rsid w:val="008F075C"/>
    <w:rsid w:val="008F1186"/>
    <w:rsid w:val="00903543"/>
    <w:rsid w:val="009050F6"/>
    <w:rsid w:val="0091085A"/>
    <w:rsid w:val="009109A7"/>
    <w:rsid w:val="00912FEA"/>
    <w:rsid w:val="009424F8"/>
    <w:rsid w:val="00942F9C"/>
    <w:rsid w:val="00951BFA"/>
    <w:rsid w:val="00955532"/>
    <w:rsid w:val="00966D0A"/>
    <w:rsid w:val="00970F8D"/>
    <w:rsid w:val="009724B8"/>
    <w:rsid w:val="00975248"/>
    <w:rsid w:val="00980C88"/>
    <w:rsid w:val="00986422"/>
    <w:rsid w:val="00987E3A"/>
    <w:rsid w:val="00996856"/>
    <w:rsid w:val="009A7230"/>
    <w:rsid w:val="009B21B4"/>
    <w:rsid w:val="009C388C"/>
    <w:rsid w:val="009C3E6D"/>
    <w:rsid w:val="009C5A1B"/>
    <w:rsid w:val="009C5BEE"/>
    <w:rsid w:val="009C6B7A"/>
    <w:rsid w:val="009C7144"/>
    <w:rsid w:val="009E3913"/>
    <w:rsid w:val="009E5696"/>
    <w:rsid w:val="009E56D6"/>
    <w:rsid w:val="009E6AC1"/>
    <w:rsid w:val="009E76DB"/>
    <w:rsid w:val="009F5D5B"/>
    <w:rsid w:val="009F7B4A"/>
    <w:rsid w:val="00A030A1"/>
    <w:rsid w:val="00A03304"/>
    <w:rsid w:val="00A06CBF"/>
    <w:rsid w:val="00A0711D"/>
    <w:rsid w:val="00A1289D"/>
    <w:rsid w:val="00A14667"/>
    <w:rsid w:val="00A20800"/>
    <w:rsid w:val="00A218EB"/>
    <w:rsid w:val="00A2402F"/>
    <w:rsid w:val="00A24E2F"/>
    <w:rsid w:val="00A264E9"/>
    <w:rsid w:val="00A35218"/>
    <w:rsid w:val="00A40C3C"/>
    <w:rsid w:val="00A45669"/>
    <w:rsid w:val="00A46275"/>
    <w:rsid w:val="00A51497"/>
    <w:rsid w:val="00A56835"/>
    <w:rsid w:val="00A57F0D"/>
    <w:rsid w:val="00A63214"/>
    <w:rsid w:val="00A648ED"/>
    <w:rsid w:val="00A65564"/>
    <w:rsid w:val="00A65DC9"/>
    <w:rsid w:val="00A709F1"/>
    <w:rsid w:val="00A73691"/>
    <w:rsid w:val="00A74E02"/>
    <w:rsid w:val="00A80264"/>
    <w:rsid w:val="00A87873"/>
    <w:rsid w:val="00A93F15"/>
    <w:rsid w:val="00A94D17"/>
    <w:rsid w:val="00A97500"/>
    <w:rsid w:val="00AA40D9"/>
    <w:rsid w:val="00AA48A0"/>
    <w:rsid w:val="00AA4D59"/>
    <w:rsid w:val="00AA4F36"/>
    <w:rsid w:val="00AA77F1"/>
    <w:rsid w:val="00AA7809"/>
    <w:rsid w:val="00AB2AC9"/>
    <w:rsid w:val="00AB4602"/>
    <w:rsid w:val="00AC2570"/>
    <w:rsid w:val="00AC3043"/>
    <w:rsid w:val="00AC4E85"/>
    <w:rsid w:val="00AC5948"/>
    <w:rsid w:val="00AC6862"/>
    <w:rsid w:val="00AC7771"/>
    <w:rsid w:val="00AD6AB8"/>
    <w:rsid w:val="00AE57CC"/>
    <w:rsid w:val="00AF28AA"/>
    <w:rsid w:val="00AF3869"/>
    <w:rsid w:val="00AF55E3"/>
    <w:rsid w:val="00B07C47"/>
    <w:rsid w:val="00B11FCE"/>
    <w:rsid w:val="00B12F19"/>
    <w:rsid w:val="00B15E23"/>
    <w:rsid w:val="00B211B2"/>
    <w:rsid w:val="00B307EB"/>
    <w:rsid w:val="00B35C08"/>
    <w:rsid w:val="00B36078"/>
    <w:rsid w:val="00B459E9"/>
    <w:rsid w:val="00B62DF0"/>
    <w:rsid w:val="00B63127"/>
    <w:rsid w:val="00B640AE"/>
    <w:rsid w:val="00B65B14"/>
    <w:rsid w:val="00B714E5"/>
    <w:rsid w:val="00B75F0E"/>
    <w:rsid w:val="00B76C62"/>
    <w:rsid w:val="00B813C9"/>
    <w:rsid w:val="00B83398"/>
    <w:rsid w:val="00B85227"/>
    <w:rsid w:val="00B8766D"/>
    <w:rsid w:val="00B91547"/>
    <w:rsid w:val="00B931F4"/>
    <w:rsid w:val="00BA6920"/>
    <w:rsid w:val="00BB6D20"/>
    <w:rsid w:val="00BC2665"/>
    <w:rsid w:val="00BC45B9"/>
    <w:rsid w:val="00BC6B5F"/>
    <w:rsid w:val="00BE608F"/>
    <w:rsid w:val="00BF147B"/>
    <w:rsid w:val="00BF6CAE"/>
    <w:rsid w:val="00BF7B4F"/>
    <w:rsid w:val="00C00BE5"/>
    <w:rsid w:val="00C01041"/>
    <w:rsid w:val="00C029D9"/>
    <w:rsid w:val="00C11E05"/>
    <w:rsid w:val="00C1324B"/>
    <w:rsid w:val="00C13E35"/>
    <w:rsid w:val="00C22A88"/>
    <w:rsid w:val="00C30AA7"/>
    <w:rsid w:val="00C30C6A"/>
    <w:rsid w:val="00C31174"/>
    <w:rsid w:val="00C32D6D"/>
    <w:rsid w:val="00C34BCF"/>
    <w:rsid w:val="00C36699"/>
    <w:rsid w:val="00C406D3"/>
    <w:rsid w:val="00C44DCF"/>
    <w:rsid w:val="00C54E4D"/>
    <w:rsid w:val="00C55317"/>
    <w:rsid w:val="00C560FA"/>
    <w:rsid w:val="00C56B9A"/>
    <w:rsid w:val="00C5767A"/>
    <w:rsid w:val="00C6552B"/>
    <w:rsid w:val="00C66246"/>
    <w:rsid w:val="00C677A7"/>
    <w:rsid w:val="00C709B6"/>
    <w:rsid w:val="00C813D1"/>
    <w:rsid w:val="00C81474"/>
    <w:rsid w:val="00C81FB9"/>
    <w:rsid w:val="00C85234"/>
    <w:rsid w:val="00C8705F"/>
    <w:rsid w:val="00CA6FBE"/>
    <w:rsid w:val="00CB4E57"/>
    <w:rsid w:val="00CB703D"/>
    <w:rsid w:val="00CB771C"/>
    <w:rsid w:val="00CC139B"/>
    <w:rsid w:val="00CC1819"/>
    <w:rsid w:val="00CD4676"/>
    <w:rsid w:val="00CD50BB"/>
    <w:rsid w:val="00CD5381"/>
    <w:rsid w:val="00CE019E"/>
    <w:rsid w:val="00CE1ED4"/>
    <w:rsid w:val="00CE2938"/>
    <w:rsid w:val="00CE2970"/>
    <w:rsid w:val="00CE2AA4"/>
    <w:rsid w:val="00CE4538"/>
    <w:rsid w:val="00CE7219"/>
    <w:rsid w:val="00CF388B"/>
    <w:rsid w:val="00D0043E"/>
    <w:rsid w:val="00D0247D"/>
    <w:rsid w:val="00D05CC2"/>
    <w:rsid w:val="00D10171"/>
    <w:rsid w:val="00D11965"/>
    <w:rsid w:val="00D13672"/>
    <w:rsid w:val="00D17FD9"/>
    <w:rsid w:val="00D220E1"/>
    <w:rsid w:val="00D24EE9"/>
    <w:rsid w:val="00D34EA8"/>
    <w:rsid w:val="00D547C3"/>
    <w:rsid w:val="00D7081A"/>
    <w:rsid w:val="00D71CD7"/>
    <w:rsid w:val="00D76E85"/>
    <w:rsid w:val="00D7785A"/>
    <w:rsid w:val="00D77E06"/>
    <w:rsid w:val="00D814D9"/>
    <w:rsid w:val="00D8672E"/>
    <w:rsid w:val="00D90A65"/>
    <w:rsid w:val="00D94458"/>
    <w:rsid w:val="00D97FDD"/>
    <w:rsid w:val="00DA19D0"/>
    <w:rsid w:val="00DA6421"/>
    <w:rsid w:val="00DB56F6"/>
    <w:rsid w:val="00DB6943"/>
    <w:rsid w:val="00DC0B31"/>
    <w:rsid w:val="00DD1ED5"/>
    <w:rsid w:val="00DD2D1C"/>
    <w:rsid w:val="00DD3065"/>
    <w:rsid w:val="00DD4453"/>
    <w:rsid w:val="00DD49D8"/>
    <w:rsid w:val="00DD5450"/>
    <w:rsid w:val="00DD54EA"/>
    <w:rsid w:val="00DD7173"/>
    <w:rsid w:val="00DD7485"/>
    <w:rsid w:val="00DE0315"/>
    <w:rsid w:val="00DE38A8"/>
    <w:rsid w:val="00DF3293"/>
    <w:rsid w:val="00E04456"/>
    <w:rsid w:val="00E04559"/>
    <w:rsid w:val="00E06A50"/>
    <w:rsid w:val="00E07CEE"/>
    <w:rsid w:val="00E11B6D"/>
    <w:rsid w:val="00E1496B"/>
    <w:rsid w:val="00E218B1"/>
    <w:rsid w:val="00E24A69"/>
    <w:rsid w:val="00E372E2"/>
    <w:rsid w:val="00E40260"/>
    <w:rsid w:val="00E44C2F"/>
    <w:rsid w:val="00E46E05"/>
    <w:rsid w:val="00E60060"/>
    <w:rsid w:val="00E703BC"/>
    <w:rsid w:val="00E70E3C"/>
    <w:rsid w:val="00E73FAB"/>
    <w:rsid w:val="00E7422C"/>
    <w:rsid w:val="00E74C72"/>
    <w:rsid w:val="00E74E5A"/>
    <w:rsid w:val="00E759C8"/>
    <w:rsid w:val="00E75E46"/>
    <w:rsid w:val="00E803C4"/>
    <w:rsid w:val="00E87536"/>
    <w:rsid w:val="00E87D94"/>
    <w:rsid w:val="00E92CA6"/>
    <w:rsid w:val="00E95D7E"/>
    <w:rsid w:val="00E9782B"/>
    <w:rsid w:val="00E97F03"/>
    <w:rsid w:val="00EB3A42"/>
    <w:rsid w:val="00EB5F86"/>
    <w:rsid w:val="00EC0650"/>
    <w:rsid w:val="00EC1518"/>
    <w:rsid w:val="00EC27AB"/>
    <w:rsid w:val="00EC458C"/>
    <w:rsid w:val="00EE14A3"/>
    <w:rsid w:val="00EE34CE"/>
    <w:rsid w:val="00EE6451"/>
    <w:rsid w:val="00EF01DD"/>
    <w:rsid w:val="00EF6CFB"/>
    <w:rsid w:val="00F007F4"/>
    <w:rsid w:val="00F01607"/>
    <w:rsid w:val="00F06D38"/>
    <w:rsid w:val="00F109C5"/>
    <w:rsid w:val="00F152BB"/>
    <w:rsid w:val="00F33C4C"/>
    <w:rsid w:val="00F34B38"/>
    <w:rsid w:val="00F352AE"/>
    <w:rsid w:val="00F35948"/>
    <w:rsid w:val="00F4678F"/>
    <w:rsid w:val="00F46808"/>
    <w:rsid w:val="00F46B6D"/>
    <w:rsid w:val="00F520A7"/>
    <w:rsid w:val="00F57CD0"/>
    <w:rsid w:val="00F6059B"/>
    <w:rsid w:val="00F6079E"/>
    <w:rsid w:val="00F62470"/>
    <w:rsid w:val="00F63C58"/>
    <w:rsid w:val="00F65D4A"/>
    <w:rsid w:val="00F66D7A"/>
    <w:rsid w:val="00F6762B"/>
    <w:rsid w:val="00F71E72"/>
    <w:rsid w:val="00F73005"/>
    <w:rsid w:val="00F732DC"/>
    <w:rsid w:val="00F80283"/>
    <w:rsid w:val="00F826C0"/>
    <w:rsid w:val="00F8543B"/>
    <w:rsid w:val="00F879DB"/>
    <w:rsid w:val="00F922C0"/>
    <w:rsid w:val="00F92CEF"/>
    <w:rsid w:val="00F935DF"/>
    <w:rsid w:val="00F95C8D"/>
    <w:rsid w:val="00F96523"/>
    <w:rsid w:val="00F97E24"/>
    <w:rsid w:val="00FA07F0"/>
    <w:rsid w:val="00FA4ACF"/>
    <w:rsid w:val="00FA6C81"/>
    <w:rsid w:val="00FB5928"/>
    <w:rsid w:val="00FB6314"/>
    <w:rsid w:val="00FC2C12"/>
    <w:rsid w:val="00FC328C"/>
    <w:rsid w:val="00FC70AD"/>
    <w:rsid w:val="00FC739E"/>
    <w:rsid w:val="00FD3A96"/>
    <w:rsid w:val="00FD6E64"/>
    <w:rsid w:val="00F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186A1"/>
  <w15:chartTrackingRefBased/>
  <w15:docId w15:val="{7EA486C5-863A-44FC-925A-AFDD1BBA8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40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Normal"/>
    <w:rsid w:val="009E6AC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9E6AC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9E6AC1"/>
  </w:style>
  <w:style w:type="paragraph" w:styleId="ListParagraph">
    <w:name w:val="List Paragraph"/>
    <w:basedOn w:val="Normal"/>
    <w:uiPriority w:val="34"/>
    <w:qFormat/>
    <w:rsid w:val="009E6AC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B5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6F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5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56F6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35218"/>
  </w:style>
  <w:style w:type="paragraph" w:customStyle="1" w:styleId="EndNoteBibliographyTitle">
    <w:name w:val="EndNote Bibliography Title"/>
    <w:basedOn w:val="Normal"/>
    <w:link w:val="EndNoteBibliographyTitleChar"/>
    <w:rsid w:val="00143DF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3DF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3DF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3DF9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0A1"/>
  </w:style>
  <w:style w:type="paragraph" w:styleId="Footer">
    <w:name w:val="footer"/>
    <w:basedOn w:val="Normal"/>
    <w:link w:val="FooterChar"/>
    <w:uiPriority w:val="99"/>
    <w:unhideWhenUsed/>
    <w:rsid w:val="00A030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0A1"/>
  </w:style>
  <w:style w:type="character" w:styleId="Hyperlink">
    <w:name w:val="Hyperlink"/>
    <w:basedOn w:val="DefaultParagraphFont"/>
    <w:uiPriority w:val="99"/>
    <w:unhideWhenUsed/>
    <w:rsid w:val="000741F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46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D109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F52D1"/>
    <w:pPr>
      <w:spacing w:after="0" w:line="240" w:lineRule="auto"/>
    </w:pPr>
  </w:style>
  <w:style w:type="character" w:customStyle="1" w:styleId="cf01">
    <w:name w:val="cf01"/>
    <w:basedOn w:val="DefaultParagraphFont"/>
    <w:rsid w:val="005550EC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134A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i-provider">
    <w:name w:val="ui-provider"/>
    <w:basedOn w:val="DefaultParagraphFont"/>
    <w:rsid w:val="00704950"/>
  </w:style>
  <w:style w:type="table" w:styleId="TableGrid">
    <w:name w:val="Table Grid"/>
    <w:basedOn w:val="TableNormal"/>
    <w:uiPriority w:val="39"/>
    <w:rsid w:val="00405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240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3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2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3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9D99BA-D966-49CC-8DE1-34C112A465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 Security Agency</Company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Ogaz</dc:creator>
  <cp:keywords/>
  <dc:description/>
  <cp:lastModifiedBy>Dana Ogaz</cp:lastModifiedBy>
  <cp:revision>3</cp:revision>
  <dcterms:created xsi:type="dcterms:W3CDTF">2024-08-14T10:23:00Z</dcterms:created>
  <dcterms:modified xsi:type="dcterms:W3CDTF">2024-10-17T10:32:00Z</dcterms:modified>
</cp:coreProperties>
</file>